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1D1CA0" w14:textId="77777777" w:rsidR="00F5236B" w:rsidRPr="00166DD8" w:rsidRDefault="008D2865" w:rsidP="00F5236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 2</w:t>
      </w:r>
      <w:bookmarkStart w:id="0" w:name="_GoBack"/>
      <w:bookmarkEnd w:id="0"/>
      <w:r w:rsidR="00F5236B" w:rsidRPr="00166DD8">
        <w:rPr>
          <w:rFonts w:ascii="Times New Roman" w:hAnsi="Times New Roman" w:cs="Times New Roman"/>
          <w:b/>
        </w:rPr>
        <w:t xml:space="preserve">. Progression free survival and overall survival by genetic risk classification. Kaplan-Meier estimates (in months) of (A) PFS and (B) OS in evaluable patients treated with BPD for RRMM. </w:t>
      </w:r>
    </w:p>
    <w:p w14:paraId="2BDFF327" w14:textId="77777777" w:rsidR="00F5236B" w:rsidRPr="00943666" w:rsidRDefault="00F5236B" w:rsidP="00F5236B">
      <w:pPr>
        <w:rPr>
          <w:rFonts w:ascii="Times New Roman" w:hAnsi="Times New Roman" w:cs="Times New Roman"/>
        </w:rPr>
      </w:pPr>
    </w:p>
    <w:p w14:paraId="497FEE84" w14:textId="77777777" w:rsidR="00F5236B" w:rsidRPr="00943666" w:rsidRDefault="00F5236B" w:rsidP="00F523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D225CF5" wp14:editId="7A54E3D0">
            <wp:extent cx="3998094" cy="3570193"/>
            <wp:effectExtent l="0" t="0" r="0" b="11430"/>
            <wp:docPr id="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876" cy="357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E2581" w14:textId="77777777" w:rsidR="00F5236B" w:rsidRPr="00943666" w:rsidRDefault="00F5236B" w:rsidP="00F5236B">
      <w:pPr>
        <w:rPr>
          <w:rFonts w:ascii="Times New Roman" w:hAnsi="Times New Roman" w:cs="Times New Roman"/>
        </w:rPr>
      </w:pPr>
    </w:p>
    <w:p w14:paraId="0A21A0C1" w14:textId="77777777" w:rsidR="00F5236B" w:rsidRDefault="00F5236B" w:rsidP="00F5236B">
      <w:pPr>
        <w:tabs>
          <w:tab w:val="left" w:pos="2456"/>
        </w:tabs>
        <w:rPr>
          <w:rFonts w:ascii="Times New Roman" w:hAnsi="Times New Roman" w:cs="Times New Roman"/>
        </w:rPr>
      </w:pPr>
      <w:r w:rsidRPr="0094366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noProof/>
        </w:rPr>
        <w:drawing>
          <wp:inline distT="0" distB="0" distL="0" distR="0" wp14:anchorId="25B4A756" wp14:editId="1E8462FD">
            <wp:extent cx="3958701" cy="3479533"/>
            <wp:effectExtent l="0" t="0" r="3810" b="635"/>
            <wp:docPr id="1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8701" cy="3479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20CC40" w14:textId="77777777" w:rsidR="00F5236B" w:rsidRPr="00BA55F5" w:rsidRDefault="00F5236B" w:rsidP="00F5236B">
      <w:pPr>
        <w:rPr>
          <w:rFonts w:ascii="Times New Roman" w:hAnsi="Times New Roman" w:cs="Times New Roman"/>
        </w:rPr>
      </w:pPr>
    </w:p>
    <w:p w14:paraId="50489FAC" w14:textId="77777777" w:rsidR="00407240" w:rsidRDefault="00407240"/>
    <w:sectPr w:rsidR="00407240" w:rsidSect="00C048A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36B"/>
    <w:rsid w:val="00407240"/>
    <w:rsid w:val="008D2865"/>
    <w:rsid w:val="00C048A9"/>
    <w:rsid w:val="00F52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98A5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3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23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36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3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23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36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</Words>
  <Characters>182</Characters>
  <Application>Microsoft Macintosh Word</Application>
  <DocSecurity>0</DocSecurity>
  <Lines>3</Lines>
  <Paragraphs>1</Paragraphs>
  <ScaleCrop>false</ScaleCrop>
  <Company/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rshan Sivaraj</dc:creator>
  <cp:keywords/>
  <dc:description/>
  <cp:lastModifiedBy>Dharshan Sivaraj</cp:lastModifiedBy>
  <cp:revision>2</cp:revision>
  <dcterms:created xsi:type="dcterms:W3CDTF">2017-10-11T14:35:00Z</dcterms:created>
  <dcterms:modified xsi:type="dcterms:W3CDTF">2018-06-10T21:09:00Z</dcterms:modified>
</cp:coreProperties>
</file>